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165D34">
      <w:pPr>
        <w:rPr>
          <w:rFonts w:hint="eastAsia" w:ascii="Arial" w:hAnsi="Arial" w:cs="Arial" w:eastAsiaTheme="minorEastAsia"/>
          <w:b/>
          <w:bCs/>
          <w:color w:val="000000" w:themeColor="text1"/>
          <w:sz w:val="24"/>
          <w:szCs w:val="24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 w:eastAsiaTheme="minorEastAsia"/>
          <w:b/>
          <w:bCs/>
          <w:color w:val="000000" w:themeColor="text1"/>
          <w:sz w:val="24"/>
          <w:szCs w:val="24"/>
          <w:lang w:val="en-GB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50180" cy="3841115"/>
            <wp:effectExtent l="0" t="0" r="7620" b="6985"/>
            <wp:docPr id="4" name="Picture 4" descr="sup4_upd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up4_updat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AF22E">
      <w:pPr>
        <w:numPr>
          <w:ilvl w:val="255"/>
          <w:numId w:val="0"/>
        </w:numPr>
        <w:jc w:val="left"/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Arial" w:hAnsi="Arial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ime courses of t</w:t>
      </w: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wo-stage cortical origins of serial biase</w:t>
      </w:r>
      <w:r>
        <w:rPr>
          <w:rFonts w:hint="eastAsia"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ll significant regions in Experiment 2 (MEG)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, related to Fig</w:t>
      </w:r>
      <w:bookmarkStart w:id="1" w:name="_GoBack"/>
      <w:bookmarkEnd w:id="1"/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5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. </w:t>
      </w:r>
      <w:bookmarkStart w:id="0" w:name="OLE_LINK2"/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Time-resolved grand averaged </w:t>
      </w:r>
      <w:bookmarkEnd w:id="0"/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coding results of previous chosen location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during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ncoding stag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he regions of significant temporal clusters displayed on the inflated cortical surface and their names are shown at the leftmost. Dark and light colors denote temporal cluster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or withou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spatial correction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xcep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Cuneus (shown in Figure 5), time courses of all regions with significant temporal clusters are plotted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B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ame as 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but for the past-present interactions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CD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ame as AB bu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during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decis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-making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stages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anel C does not include 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he result of medial OFC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nd panel D does not includ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ars orbitalis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h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aded areas correspond to ±1 SEM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olor-coded h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orizontal lin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denote significant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emporal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clusters (cluster-based permutation test, p &lt; 0.05, two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id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ed, corrected).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a supporting this figure can be found at: https://osf.io/c7dwp/.</w:t>
      </w:r>
    </w:p>
    <w:p w14:paraId="03A87BA5">
      <w:pPr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p w14:paraId="29B6D428">
      <w:pPr>
        <w:rPr>
          <w:rFonts w:hint="eastAsia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55"/>
    <w:rsid w:val="00060787"/>
    <w:rsid w:val="00135D1D"/>
    <w:rsid w:val="001C64A5"/>
    <w:rsid w:val="001C7893"/>
    <w:rsid w:val="002C5355"/>
    <w:rsid w:val="00335C52"/>
    <w:rsid w:val="003A292E"/>
    <w:rsid w:val="003F7545"/>
    <w:rsid w:val="00483FEB"/>
    <w:rsid w:val="00515AB9"/>
    <w:rsid w:val="00577F9C"/>
    <w:rsid w:val="00582A3A"/>
    <w:rsid w:val="005D7D63"/>
    <w:rsid w:val="006958B6"/>
    <w:rsid w:val="007003A0"/>
    <w:rsid w:val="00743D06"/>
    <w:rsid w:val="00800EF6"/>
    <w:rsid w:val="00876D97"/>
    <w:rsid w:val="009635B9"/>
    <w:rsid w:val="009F75B3"/>
    <w:rsid w:val="00A175F3"/>
    <w:rsid w:val="00A26917"/>
    <w:rsid w:val="00BC54A9"/>
    <w:rsid w:val="00CB1457"/>
    <w:rsid w:val="00E06EF2"/>
    <w:rsid w:val="00E37C60"/>
    <w:rsid w:val="00EC5448"/>
    <w:rsid w:val="00FA3251"/>
    <w:rsid w:val="00FC25BC"/>
    <w:rsid w:val="03036481"/>
    <w:rsid w:val="04A071A7"/>
    <w:rsid w:val="050F12E4"/>
    <w:rsid w:val="08855808"/>
    <w:rsid w:val="09047AC1"/>
    <w:rsid w:val="09761263"/>
    <w:rsid w:val="0A23652E"/>
    <w:rsid w:val="0DD93147"/>
    <w:rsid w:val="0F7B20EC"/>
    <w:rsid w:val="10352FA6"/>
    <w:rsid w:val="12516798"/>
    <w:rsid w:val="182072A4"/>
    <w:rsid w:val="1B3D1942"/>
    <w:rsid w:val="1CBD656E"/>
    <w:rsid w:val="1EA869F2"/>
    <w:rsid w:val="200F346C"/>
    <w:rsid w:val="232052C4"/>
    <w:rsid w:val="24F565B2"/>
    <w:rsid w:val="290F39AD"/>
    <w:rsid w:val="2B9D7E25"/>
    <w:rsid w:val="2E554EA6"/>
    <w:rsid w:val="2EDB7876"/>
    <w:rsid w:val="30FA6EC8"/>
    <w:rsid w:val="3198390B"/>
    <w:rsid w:val="32FE0237"/>
    <w:rsid w:val="334E40BA"/>
    <w:rsid w:val="3F452376"/>
    <w:rsid w:val="3F51536E"/>
    <w:rsid w:val="3F785A4E"/>
    <w:rsid w:val="418A21B6"/>
    <w:rsid w:val="428B1C5A"/>
    <w:rsid w:val="44805433"/>
    <w:rsid w:val="45FA2EDE"/>
    <w:rsid w:val="46E422F7"/>
    <w:rsid w:val="47E82E09"/>
    <w:rsid w:val="47FF2A2E"/>
    <w:rsid w:val="4A9325B3"/>
    <w:rsid w:val="4CB671AB"/>
    <w:rsid w:val="4EE068D4"/>
    <w:rsid w:val="4F3E43AC"/>
    <w:rsid w:val="52385514"/>
    <w:rsid w:val="52DF5574"/>
    <w:rsid w:val="53383B95"/>
    <w:rsid w:val="55786D85"/>
    <w:rsid w:val="56143B14"/>
    <w:rsid w:val="565D6A8B"/>
    <w:rsid w:val="56901B7C"/>
    <w:rsid w:val="583346A1"/>
    <w:rsid w:val="589A1E7B"/>
    <w:rsid w:val="590E720E"/>
    <w:rsid w:val="5CB56EE4"/>
    <w:rsid w:val="5D1A70D0"/>
    <w:rsid w:val="61B7389D"/>
    <w:rsid w:val="622C6B2F"/>
    <w:rsid w:val="66FD7FC0"/>
    <w:rsid w:val="696F0DC1"/>
    <w:rsid w:val="69CA02EA"/>
    <w:rsid w:val="6C6F77A9"/>
    <w:rsid w:val="6C7A3B4E"/>
    <w:rsid w:val="6F780C1B"/>
    <w:rsid w:val="71FD76AC"/>
    <w:rsid w:val="79E96E28"/>
    <w:rsid w:val="7A3E119B"/>
    <w:rsid w:val="7BEC426F"/>
    <w:rsid w:val="7D0F3953"/>
    <w:rsid w:val="7D8A4FDD"/>
    <w:rsid w:val="7E36816E"/>
    <w:rsid w:val="7E775881"/>
    <w:rsid w:val="7EBF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480" w:after="80" w:line="28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8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8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88" w:lineRule="auto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88" w:lineRule="auto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after="160" w:line="288" w:lineRule="auto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after="160" w:line="288" w:lineRule="auto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after="160" w:line="288" w:lineRule="auto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after="160" w:line="288" w:lineRule="auto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Normal (Web)"/>
    <w:basedOn w:val="1"/>
    <w:semiHidden/>
    <w:unhideWhenUsed/>
    <w:qFormat/>
    <w:uiPriority w:val="99"/>
    <w:rPr>
      <w:sz w:val="24"/>
      <w:szCs w:val="24"/>
    </w:rPr>
  </w:style>
  <w:style w:type="paragraph" w:styleId="14">
    <w:name w:val="Subtitle"/>
    <w:basedOn w:val="1"/>
    <w:next w:val="1"/>
    <w:link w:val="27"/>
    <w:qFormat/>
    <w:uiPriority w:val="11"/>
    <w:pPr>
      <w:widowControl/>
      <w:spacing w:after="160" w:line="28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5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Title"/>
    <w:basedOn w:val="1"/>
    <w:next w:val="1"/>
    <w:link w:val="26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1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1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1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1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1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1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1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No Spacing"/>
    <w:qFormat/>
    <w:uiPriority w:val="1"/>
    <w:pPr>
      <w:spacing w:after="160"/>
      <w:jc w:val="both"/>
    </w:pPr>
    <w:rPr>
      <w:rFonts w:ascii="Arial" w:hAnsi="Arial" w:eastAsia="宋体" w:cstheme="minorBidi"/>
      <w:kern w:val="2"/>
      <w:sz w:val="21"/>
      <w:szCs w:val="22"/>
      <w:lang w:val="en-US" w:eastAsia="zh-CN" w:bidi="ar-SA"/>
    </w:rPr>
  </w:style>
  <w:style w:type="paragraph" w:styleId="29">
    <w:name w:val="List Paragraph"/>
    <w:basedOn w:val="1"/>
    <w:qFormat/>
    <w:uiPriority w:val="34"/>
    <w:pPr>
      <w:widowControl/>
      <w:spacing w:after="160" w:line="288" w:lineRule="auto"/>
      <w:ind w:left="720"/>
      <w:contextualSpacing/>
    </w:pPr>
    <w:rPr>
      <w:rFonts w:ascii="Arial" w:hAnsi="Arial" w:eastAsia="宋体"/>
    </w:rPr>
  </w:style>
  <w:style w:type="paragraph" w:styleId="30">
    <w:name w:val="Quote"/>
    <w:basedOn w:val="1"/>
    <w:next w:val="1"/>
    <w:link w:val="31"/>
    <w:qFormat/>
    <w:uiPriority w:val="29"/>
    <w:pPr>
      <w:widowControl/>
      <w:spacing w:before="160" w:after="160" w:line="288" w:lineRule="auto"/>
      <w:jc w:val="center"/>
    </w:pPr>
    <w:rPr>
      <w:rFonts w:ascii="Arial" w:hAnsi="Arial"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1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88" w:lineRule="auto"/>
      <w:ind w:left="864" w:right="864"/>
      <w:jc w:val="center"/>
    </w:pPr>
    <w:rPr>
      <w:rFonts w:ascii="Arial" w:hAnsi="Arial" w:eastAsia="宋体"/>
      <w:i/>
      <w:iCs/>
      <w:color w:val="104862" w:themeColor="accent1" w:themeShade="BF"/>
    </w:rPr>
  </w:style>
  <w:style w:type="character" w:customStyle="1" w:styleId="33">
    <w:name w:val="明显引用 字符"/>
    <w:basedOn w:val="11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强调1"/>
    <w:basedOn w:val="11"/>
    <w:qFormat/>
    <w:uiPriority w:val="21"/>
    <w:rPr>
      <w:i/>
      <w:iCs/>
      <w:color w:val="104862" w:themeColor="accent1" w:themeShade="BF"/>
    </w:rPr>
  </w:style>
  <w:style w:type="character" w:customStyle="1" w:styleId="35">
    <w:name w:val="明显参考1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普通表格1"/>
    <w:basedOn w:val="12"/>
    <w:semiHidden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8</Words>
  <Characters>3639</Characters>
  <Lines>30</Lines>
  <Paragraphs>8</Paragraphs>
  <TotalTime>14</TotalTime>
  <ScaleCrop>false</ScaleCrop>
  <LinksUpToDate>false</LinksUpToDate>
  <CharactersWithSpaces>4269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9:29:00Z</dcterms:created>
  <dc:creator>Minghao Luo</dc:creator>
  <cp:lastModifiedBy>HUIHUI</cp:lastModifiedBy>
  <dcterms:modified xsi:type="dcterms:W3CDTF">2025-04-07T08:27:1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D756B62D443A4DB493511F6CEA077324_13</vt:lpwstr>
  </property>
</Properties>
</file>